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67E0B" w14:textId="34D9CF67" w:rsidR="00D42D8C" w:rsidRPr="00B146CB" w:rsidRDefault="00B146CB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146CB">
        <w:rPr>
          <w:rFonts w:ascii="Times New Roman" w:hAnsi="Times New Roman" w:cs="Times New Roman"/>
          <w:b/>
          <w:bCs/>
          <w:sz w:val="24"/>
          <w:szCs w:val="24"/>
        </w:rPr>
        <w:t>SM Table 1:</w:t>
      </w:r>
      <w:r w:rsidRPr="00B146CB">
        <w:rPr>
          <w:rFonts w:ascii="Times New Roman" w:hAnsi="Times New Roman" w:cs="Times New Roman"/>
          <w:sz w:val="24"/>
          <w:szCs w:val="24"/>
        </w:rPr>
        <w:t xml:space="preserve"> </w:t>
      </w:r>
      <w:r w:rsidRPr="00B146CB">
        <w:rPr>
          <w:rFonts w:ascii="Times New Roman" w:hAnsi="Times New Roman" w:cs="Times New Roman"/>
          <w:iCs/>
          <w:sz w:val="24"/>
          <w:szCs w:val="24"/>
        </w:rPr>
        <w:t xml:space="preserve">Analysis of variance for the variables chlorophyll a, chlorophyll b, total chlorophylls, carotenoids, and pheophytin in soybean crops as a function of </w:t>
      </w:r>
      <w:r w:rsidR="005F7B15">
        <w:rPr>
          <w:rFonts w:ascii="Times New Roman" w:hAnsi="Times New Roman" w:cs="Times New Roman"/>
          <w:iCs/>
          <w:sz w:val="24"/>
          <w:szCs w:val="24"/>
        </w:rPr>
        <w:t>PGPR</w:t>
      </w:r>
      <w:r w:rsidRPr="00B146CB">
        <w:rPr>
          <w:rFonts w:ascii="Times New Roman" w:hAnsi="Times New Roman" w:cs="Times New Roman"/>
          <w:iCs/>
          <w:sz w:val="24"/>
          <w:szCs w:val="24"/>
        </w:rPr>
        <w:t xml:space="preserve"> and foliar Mg application, in Selvíria, MS, Brazil, 2023/24 and 2024/25 growing seas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299"/>
        <w:gridCol w:w="1299"/>
        <w:gridCol w:w="1208"/>
        <w:gridCol w:w="1211"/>
        <w:gridCol w:w="1371"/>
        <w:gridCol w:w="1371"/>
        <w:gridCol w:w="1607"/>
        <w:gridCol w:w="1607"/>
        <w:gridCol w:w="1019"/>
        <w:gridCol w:w="1005"/>
      </w:tblGrid>
      <w:tr w:rsidR="00CF16C1" w:rsidRPr="00B146CB" w14:paraId="016EFB8A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433C" w14:textId="77777777" w:rsidR="00CF16C1" w:rsidRPr="00B146CB" w:rsidRDefault="00CF16C1" w:rsidP="00CF1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3A52" w14:textId="283F24F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="00B146CB"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lorophyll</w:t>
            </w: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60B6" w14:textId="69E954C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="00B146CB"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lorophyll</w:t>
            </w: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b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08F2" w14:textId="2C1DDE65" w:rsidR="00CF16C1" w:rsidRPr="00B146CB" w:rsidRDefault="00B146CB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Total </w:t>
            </w:r>
            <w:r w:rsidR="00CF16C1"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lorophyll</w:t>
            </w:r>
            <w:r w:rsidR="00CF16C1"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1C27" w14:textId="764636E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arotenoid</w:t>
            </w:r>
            <w:r w:rsidR="00B146CB"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0844" w14:textId="4AA787E1" w:rsidR="00CF16C1" w:rsidRPr="00B146CB" w:rsidRDefault="00B146CB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heophytin</w:t>
            </w:r>
          </w:p>
        </w:tc>
      </w:tr>
      <w:tr w:rsidR="00CF16C1" w:rsidRPr="00B146CB" w14:paraId="27F979EB" w14:textId="77777777" w:rsidTr="00F523B6">
        <w:trPr>
          <w:trHeight w:val="37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80A7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83DE4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B3427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C6F92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11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0FEBE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6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9B389" w14:textId="381CA690" w:rsidR="00CF16C1" w:rsidRPr="00B146CB" w:rsidRDefault="00B146CB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ex</w:t>
            </w:r>
          </w:p>
        </w:tc>
      </w:tr>
      <w:tr w:rsidR="00CF16C1" w:rsidRPr="00B146CB" w14:paraId="1F4470C7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FC9F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18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27D7" w14:textId="6E1BE34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lve</w:t>
            </w:r>
            <w:r w:rsid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zation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P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5944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F16C1" w:rsidRPr="00B146CB" w14:paraId="2E8CBC8B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4B6D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52DC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BFF4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BB32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58E9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C421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E588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4715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BEB6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FA92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A48F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</w:tr>
      <w:tr w:rsidR="00CF16C1" w:rsidRPr="00B146CB" w14:paraId="5A5180C2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FBFB" w14:textId="71F634AE" w:rsidR="00CF16C1" w:rsidRPr="00B146CB" w:rsidRDefault="00B146CB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C412" w14:textId="61FD04B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1 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B1FF" w14:textId="0D4400D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33BD" w14:textId="2072DB2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 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CB07" w14:textId="53CCE06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D9E90" w14:textId="6BCA0DA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6 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DE0B" w14:textId="14D07F7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1CC5" w14:textId="01F4C6C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 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840F" w14:textId="6880CB0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 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3321" w14:textId="45EF190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3 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403E" w14:textId="3B5570C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 b</w:t>
            </w:r>
          </w:p>
        </w:tc>
      </w:tr>
      <w:tr w:rsidR="00CF16C1" w:rsidRPr="00B146CB" w14:paraId="404B3638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8472" w14:textId="2B4C0568" w:rsidR="00CF16C1" w:rsidRPr="00B146CB" w:rsidRDefault="00B146CB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out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6C774" w14:textId="32E3BD8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7 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E9644" w14:textId="625AD24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78279" w14:textId="1EA0EBD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 b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538A5" w14:textId="5852B81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ADFDF" w14:textId="7ED5B35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94 b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B1DE5" w14:textId="2649BD5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6904B" w14:textId="7879415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 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A4643" w14:textId="7101ED1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 b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6814F" w14:textId="4228F74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4 b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B8F09" w14:textId="6AC5D93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 a</w:t>
            </w:r>
          </w:p>
        </w:tc>
      </w:tr>
      <w:tr w:rsidR="00CF16C1" w:rsidRPr="00B146CB" w14:paraId="5C988FE4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D60A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18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1359" w14:textId="06A55A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a</w:t>
            </w:r>
            <w:r w:rsid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ion 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I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35BE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F16C1" w:rsidRPr="00B146CB" w14:paraId="1A6511E2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4FDCF" w14:textId="1E78401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E22F" w14:textId="7F21D13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72C2B" w14:textId="2057D00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5AA4" w14:textId="6E743E3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2A6F" w14:textId="6B87B18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AA89" w14:textId="5141C31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04D0" w14:textId="6B459FD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7E80" w14:textId="08C22FF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AD4C" w14:textId="0434092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0A4F" w14:textId="4BF4019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4 b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6067" w14:textId="1732204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 a</w:t>
            </w:r>
          </w:p>
        </w:tc>
      </w:tr>
      <w:tr w:rsidR="00CF16C1" w:rsidRPr="00B146CB" w14:paraId="3FF21CC1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C300" w14:textId="65FAA2B6" w:rsidR="00CF16C1" w:rsidRPr="00B146CB" w:rsidRDefault="00B146CB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rrow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9DCE" w14:textId="4F649FF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DAA0" w14:textId="0E45AE4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1074" w14:textId="3ADEE06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1460" w14:textId="33F1C99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5F5E" w14:textId="0067B30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97B3" w14:textId="7B6BF2A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A64A" w14:textId="56615C8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2CD0" w14:textId="4ECED82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0FC9" w14:textId="1066A66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2 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8542" w14:textId="1FD709B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 a</w:t>
            </w:r>
          </w:p>
        </w:tc>
      </w:tr>
      <w:tr w:rsidR="00CF16C1" w:rsidRPr="00B146CB" w14:paraId="6D9C206A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E18B" w14:textId="07099B2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</w:t>
            </w:r>
            <w:r w:rsidR="00B146CB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d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A6BA4" w14:textId="51EE821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01366" w14:textId="5235D4A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7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4F8F6" w14:textId="322BB3C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FDC19" w14:textId="1DCBC2E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B5FAF" w14:textId="2F9124E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283AE" w14:textId="29C3956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29282" w14:textId="5922094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B7F6F" w14:textId="6C36733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4A90D" w14:textId="3178A84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0 ab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64EDC" w14:textId="47CAFA0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9 b</w:t>
            </w:r>
          </w:p>
        </w:tc>
      </w:tr>
      <w:tr w:rsidR="00CF16C1" w:rsidRPr="00B146CB" w14:paraId="091DC7E4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8230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18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32B1" w14:textId="1ACAB0B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s o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&gt;F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A68A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F16C1" w:rsidRPr="00B146CB" w14:paraId="054B07F9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1B71" w14:textId="4A14B54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lveriza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9EF0" w14:textId="27825F0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0B57" w14:textId="28274B1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049D" w14:textId="7E77A51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C630" w14:textId="1ED45F2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0066" w14:textId="2074543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FE2D" w14:textId="73FC8CB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FC3B" w14:textId="05D4294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60CA" w14:textId="56E21DD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FADF" w14:textId="5B938CC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46E1" w14:textId="0A0416A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*</w:t>
            </w:r>
          </w:p>
        </w:tc>
      </w:tr>
      <w:tr w:rsidR="00CF16C1" w:rsidRPr="00B146CB" w14:paraId="63052514" w14:textId="77777777" w:rsidTr="00F523B6">
        <w:trPr>
          <w:trHeight w:val="37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93F4" w14:textId="38C1585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CFD5" w14:textId="66D1A22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F034" w14:textId="0608409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BBDB" w14:textId="4386F31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868B" w14:textId="468B341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4F00" w14:textId="413F496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77EF" w14:textId="73FE82B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E9DB" w14:textId="1D8AA8F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7531" w14:textId="34EF015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8B60" w14:textId="6ED249B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D304" w14:textId="137981E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*</w:t>
            </w:r>
          </w:p>
        </w:tc>
      </w:tr>
      <w:tr w:rsidR="00CF16C1" w:rsidRPr="00B146CB" w14:paraId="2A0860EC" w14:textId="77777777" w:rsidTr="00F523B6">
        <w:trPr>
          <w:trHeight w:val="375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C6E5E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 x I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300E2" w14:textId="58F41EF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5DE28" w14:textId="642250F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86858" w14:textId="19031CE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7BA34" w14:textId="7272E3A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F4C9B" w14:textId="438F04B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ACFEA" w14:textId="13F1A43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*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73CA5" w14:textId="70F2DFE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E4A81" w14:textId="4AAA0A3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CF20F" w14:textId="3E58126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EEFF6" w14:textId="722C58F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</w:tr>
      <w:tr w:rsidR="00CF16C1" w:rsidRPr="00B146CB" w14:paraId="46DCE25F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0C30" w14:textId="0D420635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Mea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F47BB" w14:textId="025A9C0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FB6EA" w14:textId="75A125D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EAB9" w14:textId="21BDF5A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B27F" w14:textId="1ABC515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6C35" w14:textId="4432A54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FE53" w14:textId="07F3A9B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A486" w14:textId="15D5C58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7196" w14:textId="4B9A042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5737" w14:textId="43E2CF5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BD03" w14:textId="2CC334D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</w:tr>
      <w:tr w:rsidR="00CF16C1" w:rsidRPr="00B146CB" w14:paraId="078D2411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3EE4" w14:textId="1956AD25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6547" w14:textId="432CA9F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3453" w14:textId="1E3A43A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44B2" w14:textId="509AE77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33C3" w14:textId="723F6FA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842D" w14:textId="02510B4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7F00" w14:textId="30D571B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0CDF" w14:textId="3E130AD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BA19" w14:textId="4C81CC2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5149" w14:textId="2FE86F1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2F44" w14:textId="3E787FF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 w:rsidR="00CF16C1" w:rsidRPr="00B146CB" w14:paraId="5C9ACD7F" w14:textId="77777777" w:rsidTr="00F523B6">
        <w:trPr>
          <w:trHeight w:val="315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D4411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V(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91A3E" w14:textId="008FFDC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07CBD" w14:textId="734FDF2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E2BAF" w14:textId="220FEE1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ECE4A" w14:textId="18254A2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CAE13" w14:textId="62E50B6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4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EC36E" w14:textId="3BE8D14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C131A" w14:textId="51BAE54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59280" w14:textId="7521B7E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23255" w14:textId="3391308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1CE0F" w14:textId="5E2651E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</w:tr>
    </w:tbl>
    <w:p w14:paraId="387B6A1A" w14:textId="53AF2213" w:rsidR="00B146CB" w:rsidRPr="00B146CB" w:rsidRDefault="00F523B6" w:rsidP="00B146CB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Cs/>
          <w:sz w:val="20"/>
          <w:szCs w:val="20"/>
        </w:rPr>
        <w:t>*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Significant at p ≤ 0.05; ns: not significant at p ≤ 0.05; Mg: magnesium; control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; furrow: </w:t>
      </w:r>
      <w:r w:rsidRPr="00F523B6">
        <w:rPr>
          <w:rFonts w:ascii="Times New Roman" w:hAnsi="Times New Roman" w:cs="Times New Roman"/>
          <w:i/>
          <w:sz w:val="20"/>
          <w:szCs w:val="20"/>
        </w:rPr>
        <w:t>Bradyrhizobium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F523B6">
        <w:rPr>
          <w:rFonts w:ascii="Times New Roman" w:hAnsi="Times New Roman" w:cs="Times New Roman"/>
          <w:i/>
          <w:sz w:val="20"/>
          <w:szCs w:val="20"/>
        </w:rPr>
        <w:t xml:space="preserve"> 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in the furrow; seed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 </w:t>
      </w:r>
      <w:r w:rsidRPr="00F523B6">
        <w:rPr>
          <w:rFonts w:ascii="Times New Roman" w:hAnsi="Times New Roman" w:cs="Times New Roman"/>
          <w:i/>
          <w:sz w:val="20"/>
          <w:szCs w:val="20"/>
        </w:rPr>
        <w:t>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to the seeds; Means followed by the same letter, within spraying (P) and inoculation (I), do not differ statistically at the 5% significance level</w:t>
      </w:r>
      <w:r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F523B6">
        <w:rPr>
          <w:rFonts w:ascii="Times New Roman" w:hAnsi="Times New Roman" w:cs="Times New Roman"/>
          <w:iCs/>
          <w:sz w:val="20"/>
          <w:szCs w:val="20"/>
        </w:rPr>
        <w:t>LSD: least significant difference; CV: coefficient of variation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13AFAE6D" w14:textId="77777777" w:rsidR="00CF16C1" w:rsidRPr="00B146CB" w:rsidRDefault="00CF16C1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779ACCAF" w14:textId="77777777" w:rsidR="00CF16C1" w:rsidRPr="00B146CB" w:rsidRDefault="00CF16C1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31345763" w14:textId="77777777" w:rsidR="00CF16C1" w:rsidRPr="00B146CB" w:rsidRDefault="00CF16C1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355FF938" w14:textId="77777777" w:rsidR="00CF16C1" w:rsidRPr="00B146CB" w:rsidRDefault="00CF16C1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612F7838" w14:textId="77777777" w:rsidR="00B146CB" w:rsidRPr="00B146CB" w:rsidRDefault="00B146CB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5B2D25BB" w14:textId="77777777" w:rsidR="00CF16C1" w:rsidRPr="00B146CB" w:rsidRDefault="00CF16C1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4DFC0171" w14:textId="77777777" w:rsidR="00F523B6" w:rsidRDefault="00F523B6" w:rsidP="00F523B6">
      <w:pPr>
        <w:spacing w:after="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589C5" w14:textId="04821D39" w:rsidR="00F523B6" w:rsidRPr="00F523B6" w:rsidRDefault="00B146CB" w:rsidP="00F523B6">
      <w:pPr>
        <w:spacing w:after="0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146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M </w:t>
      </w:r>
      <w:r w:rsidR="00CF16C1" w:rsidRPr="00B146CB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F523B6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B146CB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="00F523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23B6" w:rsidRPr="00F523B6">
        <w:rPr>
          <w:rFonts w:ascii="Times New Roman" w:hAnsi="Times New Roman" w:cs="Times New Roman"/>
          <w:sz w:val="24"/>
          <w:szCs w:val="24"/>
        </w:rPr>
        <w:t>Analysis of variance for the variables ureides, malondialdehyde (MDA), protein, peroxide</w:t>
      </w:r>
      <w:r w:rsidR="00F523B6">
        <w:rPr>
          <w:rFonts w:ascii="Times New Roman" w:hAnsi="Times New Roman" w:cs="Times New Roman"/>
          <w:sz w:val="24"/>
          <w:szCs w:val="24"/>
        </w:rPr>
        <w:t xml:space="preserve"> and</w:t>
      </w:r>
      <w:r w:rsidR="00F523B6" w:rsidRPr="00F523B6">
        <w:rPr>
          <w:rFonts w:ascii="Times New Roman" w:hAnsi="Times New Roman" w:cs="Times New Roman"/>
          <w:sz w:val="24"/>
          <w:szCs w:val="24"/>
        </w:rPr>
        <w:t xml:space="preserve"> amino acids (AA</w:t>
      </w:r>
      <w:r w:rsidR="00F523B6">
        <w:rPr>
          <w:rFonts w:ascii="Times New Roman" w:hAnsi="Times New Roman" w:cs="Times New Roman"/>
          <w:sz w:val="24"/>
          <w:szCs w:val="24"/>
        </w:rPr>
        <w:t xml:space="preserve">) </w:t>
      </w:r>
      <w:r w:rsidR="00F523B6" w:rsidRPr="00F523B6">
        <w:rPr>
          <w:rFonts w:ascii="Times New Roman" w:hAnsi="Times New Roman" w:cs="Times New Roman"/>
          <w:sz w:val="24"/>
          <w:szCs w:val="24"/>
        </w:rPr>
        <w:t xml:space="preserve">in soybean crops as a function of </w:t>
      </w:r>
      <w:r w:rsidR="005F7B15">
        <w:rPr>
          <w:rFonts w:ascii="Times New Roman" w:hAnsi="Times New Roman" w:cs="Times New Roman"/>
          <w:sz w:val="24"/>
          <w:szCs w:val="24"/>
        </w:rPr>
        <w:t xml:space="preserve">PGPR </w:t>
      </w:r>
      <w:r w:rsidR="00F523B6" w:rsidRPr="00F523B6">
        <w:rPr>
          <w:rFonts w:ascii="Times New Roman" w:hAnsi="Times New Roman" w:cs="Times New Roman"/>
          <w:sz w:val="24"/>
          <w:szCs w:val="24"/>
        </w:rPr>
        <w:t>and foliar Mg application, in Selvíria, MS, Brazil, 2023/24 and 2024/25 growing seas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59"/>
        <w:gridCol w:w="1292"/>
        <w:gridCol w:w="1324"/>
        <w:gridCol w:w="1327"/>
        <w:gridCol w:w="1237"/>
        <w:gridCol w:w="1237"/>
        <w:gridCol w:w="1281"/>
        <w:gridCol w:w="1285"/>
        <w:gridCol w:w="1296"/>
        <w:gridCol w:w="1360"/>
      </w:tblGrid>
      <w:tr w:rsidR="00CF16C1" w:rsidRPr="00B146CB" w14:paraId="60784368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A576" w14:textId="77777777" w:rsidR="00CF16C1" w:rsidRPr="00B146CB" w:rsidRDefault="00CF16C1" w:rsidP="00CF1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bookmarkStart w:id="0" w:name="RANGE!A1"/>
            <w:bookmarkEnd w:id="0"/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9D73" w14:textId="5A90954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re</w:t>
            </w:r>
            <w:r w:rsidR="00F523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des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08BE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DA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0AD6" w14:textId="20C04C8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</w:t>
            </w:r>
            <w:r w:rsidR="00F523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74DA" w14:textId="6B56BC0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ox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C97B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A</w:t>
            </w:r>
          </w:p>
        </w:tc>
      </w:tr>
      <w:tr w:rsidR="00CF16C1" w:rsidRPr="00B146CB" w14:paraId="41BA39D7" w14:textId="77777777" w:rsidTr="00B146CB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D0D1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D81D9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µmoles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B23D9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µmoles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AFBC8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µmoles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A15D7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µmoles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4A3BD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µmoles gM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</w:tr>
      <w:tr w:rsidR="00CF16C1" w:rsidRPr="00B146CB" w14:paraId="154EFC5D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BF14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505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312A" w14:textId="06EDAEB0" w:rsidR="00CF16C1" w:rsidRPr="00B146CB" w:rsidRDefault="00914B25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914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aying</w:t>
            </w:r>
            <w:r w:rsidRPr="00914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CF16C1" w:rsidRPr="00B146CB" w14:paraId="2E447BD8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490A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C285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69DE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45BB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2034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3BBD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9B20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EFD2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12EB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B417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8D6D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</w:tr>
      <w:tr w:rsidR="00CF16C1" w:rsidRPr="00B146CB" w14:paraId="7B3C5D7B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E0DE" w14:textId="607C3487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ith 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5E7E" w14:textId="0A08DEC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EA4E" w14:textId="1B01393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86B4" w14:textId="1895DBC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9576" w14:textId="76E5901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A330" w14:textId="481C856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41AD" w14:textId="5FD3380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7080" w14:textId="4BB8D61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B27E" w14:textId="209D540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 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7D5E" w14:textId="0CF8F00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40B6" w14:textId="4E3399F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12 b</w:t>
            </w:r>
          </w:p>
        </w:tc>
      </w:tr>
      <w:tr w:rsidR="00CF16C1" w:rsidRPr="00B146CB" w14:paraId="00FC3B4A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3B72" w14:textId="03EA2CC0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out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45B1B" w14:textId="1156429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7FAB8" w14:textId="7EC3076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A2B7F" w14:textId="4F4B58A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3B25B" w14:textId="7D7F8ED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E136A" w14:textId="0937B2A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BB8DA" w14:textId="1A44E35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F5A0A" w14:textId="2F78E36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DF91E" w14:textId="6427858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2 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AB251" w14:textId="451C98E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78CAA" w14:textId="2AAB3AF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5 a</w:t>
            </w:r>
          </w:p>
        </w:tc>
      </w:tr>
      <w:tr w:rsidR="00CF16C1" w:rsidRPr="00B146CB" w14:paraId="382C0693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3E27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505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47D1" w14:textId="1FA32A9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ion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I)</w:t>
            </w:r>
          </w:p>
        </w:tc>
      </w:tr>
      <w:tr w:rsidR="00CF16C1" w:rsidRPr="00B146CB" w14:paraId="5C6DD059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13BE" w14:textId="49C3710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0770" w14:textId="7A54C57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0 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1BFE" w14:textId="1A71E64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1 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C3FA" w14:textId="35F2242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2C74" w14:textId="38C8F07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47CA" w14:textId="38CD03B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EE92" w14:textId="0159268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16E2" w14:textId="45187AA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8649" w14:textId="6B68BFD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8279" w14:textId="316EE57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</w:t>
            </w:r>
            <w:r w:rsidR="00431B5B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41A3" w14:textId="55D8219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4 ab</w:t>
            </w:r>
          </w:p>
        </w:tc>
      </w:tr>
      <w:tr w:rsidR="00CF16C1" w:rsidRPr="00B146CB" w14:paraId="58294133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C0C4" w14:textId="40F6A8F7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rrow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28A0" w14:textId="6B2E6E3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 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3AB2" w14:textId="479A1FC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 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9DD2" w14:textId="4DC9133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755B" w14:textId="74B00ED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E566" w14:textId="2C14378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3C85" w14:textId="2C73358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7236" w14:textId="7B6B269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6ECA" w14:textId="2CD64ED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07CF" w14:textId="066682E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5</w:t>
            </w:r>
            <w:r w:rsidR="00431B5B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7488" w14:textId="1EDA265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73 b</w:t>
            </w:r>
          </w:p>
        </w:tc>
      </w:tr>
      <w:tr w:rsidR="00CF16C1" w:rsidRPr="00B146CB" w14:paraId="37B7C02B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196B" w14:textId="623AA26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6FA2F" w14:textId="12951E1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2.50 ab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8AE86" w14:textId="3E61E19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3 ab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C0F2A" w14:textId="13D0E0C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E98D9" w14:textId="61FF078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A8776" w14:textId="1EA425A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B9068" w14:textId="05303A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FDE1D" w14:textId="71FF195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8F3F3" w14:textId="46B8190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37CF4" w14:textId="25B82B3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9</w:t>
            </w:r>
            <w:r w:rsidR="00431B5B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D8803" w14:textId="5ACD40A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9 a</w:t>
            </w:r>
          </w:p>
        </w:tc>
      </w:tr>
      <w:tr w:rsidR="00CF16C1" w:rsidRPr="00B146CB" w14:paraId="17451C8F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0CD0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505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3D35" w14:textId="6BE0E46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 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&gt;Fc</w:t>
            </w:r>
          </w:p>
        </w:tc>
      </w:tr>
      <w:tr w:rsidR="00CF16C1" w:rsidRPr="00B146CB" w14:paraId="7F6CF6CC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48A1" w14:textId="38779C9A" w:rsidR="00CF16C1" w:rsidRPr="00B146CB" w:rsidRDefault="00914B25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ray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288C" w14:textId="019C644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5774" w14:textId="59357B0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D9C1" w14:textId="7664AF9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8812" w14:textId="1AD9843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F4E7" w14:textId="215E0A4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1E01" w14:textId="7020B11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EF45" w14:textId="390478D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FAEB" w14:textId="62C3BA6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BC79" w14:textId="2433955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04326" w14:textId="69B4FC7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*</w:t>
            </w:r>
          </w:p>
        </w:tc>
      </w:tr>
      <w:tr w:rsidR="00CF16C1" w:rsidRPr="00B146CB" w14:paraId="6C2EF6B7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E2D4" w14:textId="56EA9A4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</w:t>
            </w:r>
            <w:r w:rsidR="00F52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9616" w14:textId="415E64C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B73C" w14:textId="696A9F4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72B4" w14:textId="35FDB8B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5189" w14:textId="7E465F06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CF36" w14:textId="7FB64C9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074F" w14:textId="5A4DCB3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407C" w14:textId="09DDF10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A646" w14:textId="52C9C22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7B02" w14:textId="4A70C4C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E2AD" w14:textId="32C1CF7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*</w:t>
            </w:r>
          </w:p>
        </w:tc>
      </w:tr>
      <w:tr w:rsidR="00CF16C1" w:rsidRPr="00B146CB" w14:paraId="07C3E655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BAB96" w14:textId="549D412E" w:rsidR="00CF16C1" w:rsidRPr="00B146CB" w:rsidRDefault="00914B25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CF16C1"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×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282EB" w14:textId="05CBDB0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53AA7" w14:textId="5767B50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7E4DE" w14:textId="45AEB54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40E6F" w14:textId="43F34B0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AA6D8" w14:textId="1BB754A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F834F" w14:textId="657297B3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D5B8B" w14:textId="46A714E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DC86D" w14:textId="49ED262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ECAD8" w14:textId="23C07CF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8CB17" w14:textId="01B0330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</w:tr>
      <w:tr w:rsidR="00CF16C1" w:rsidRPr="00B146CB" w14:paraId="08145326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80E78" w14:textId="3CEC22B6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Mea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BEEE" w14:textId="354588B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5FD1" w14:textId="00FCA02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B279" w14:textId="50BFF50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B083" w14:textId="09A832E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6249" w14:textId="0862776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7C69" w14:textId="7773C3B9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A595" w14:textId="5726D91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80C02" w14:textId="1C559CA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A27D" w14:textId="0240A5A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4F42" w14:textId="4EE0FE6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18</w:t>
            </w:r>
          </w:p>
        </w:tc>
      </w:tr>
      <w:tr w:rsidR="00CF16C1" w:rsidRPr="00B146CB" w14:paraId="34B38199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86D0" w14:textId="40E3DCC1" w:rsidR="00CF16C1" w:rsidRPr="00B146CB" w:rsidRDefault="00F523B6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A144" w14:textId="330FD04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A763" w14:textId="4620E07A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5A34" w14:textId="0AD4AE11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638B" w14:textId="0B84CD72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9F7D" w14:textId="6AE9D284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7001" w14:textId="0E9F9B9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97EE" w14:textId="582A9F1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3677" w14:textId="58BEEC3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4520" w14:textId="41BC3A7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CAEB" w14:textId="7E4C1F4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2</w:t>
            </w:r>
          </w:p>
        </w:tc>
      </w:tr>
      <w:tr w:rsidR="00CF16C1" w:rsidRPr="00B146CB" w14:paraId="0381CB1D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F9788" w14:textId="77777777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V(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52B26" w14:textId="0991746E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53C79" w14:textId="6AEDD5C8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6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DEEE8" w14:textId="41D61AA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32B59" w14:textId="29C9E80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3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2D2D9" w14:textId="59022A4D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F7653" w14:textId="62D974F5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8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AF711" w14:textId="74C4061B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50166" w14:textId="0E3BAE1F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9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35EB4" w14:textId="736DDCDC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4DF27" w14:textId="3D474D50" w:rsidR="00CF16C1" w:rsidRPr="00B146CB" w:rsidRDefault="00CF16C1" w:rsidP="00CF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15</w:t>
            </w:r>
          </w:p>
        </w:tc>
      </w:tr>
    </w:tbl>
    <w:p w14:paraId="3A4643B1" w14:textId="77777777" w:rsidR="00F523B6" w:rsidRPr="00B146CB" w:rsidRDefault="00F523B6" w:rsidP="00F523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Cs/>
          <w:sz w:val="20"/>
          <w:szCs w:val="20"/>
        </w:rPr>
        <w:t>*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Significant at p ≤ 0.05; ns: not significant at p ≤ 0.05; Mg: magnesium; control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; furrow: </w:t>
      </w:r>
      <w:r w:rsidRPr="00F523B6">
        <w:rPr>
          <w:rFonts w:ascii="Times New Roman" w:hAnsi="Times New Roman" w:cs="Times New Roman"/>
          <w:i/>
          <w:sz w:val="20"/>
          <w:szCs w:val="20"/>
        </w:rPr>
        <w:t>Bradyrhizobium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F523B6">
        <w:rPr>
          <w:rFonts w:ascii="Times New Roman" w:hAnsi="Times New Roman" w:cs="Times New Roman"/>
          <w:i/>
          <w:sz w:val="20"/>
          <w:szCs w:val="20"/>
        </w:rPr>
        <w:t xml:space="preserve"> 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in the furrow; seed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 </w:t>
      </w:r>
      <w:r w:rsidRPr="00F523B6">
        <w:rPr>
          <w:rFonts w:ascii="Times New Roman" w:hAnsi="Times New Roman" w:cs="Times New Roman"/>
          <w:i/>
          <w:sz w:val="20"/>
          <w:szCs w:val="20"/>
        </w:rPr>
        <w:t>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to the seeds; Means followed by the same letter, within spraying (P) and inoculation (I), do not differ statistically at the 5% significance level</w:t>
      </w:r>
      <w:r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F523B6">
        <w:rPr>
          <w:rFonts w:ascii="Times New Roman" w:hAnsi="Times New Roman" w:cs="Times New Roman"/>
          <w:iCs/>
          <w:sz w:val="20"/>
          <w:szCs w:val="20"/>
        </w:rPr>
        <w:t>LSD: least significant difference; CV: coefficient of variation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4A9CF6D9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3A972FD8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5EE40DE4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0B2BD040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21DBEE82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6E086090" w14:textId="77777777" w:rsidR="00B146CB" w:rsidRPr="00B146CB" w:rsidRDefault="00B146CB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0FC44DCD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2F2E34CB" w14:textId="4EBC82EF" w:rsidR="00C91E1F" w:rsidRPr="00B70AA8" w:rsidRDefault="00B146CB" w:rsidP="00B70AA8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70A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M </w:t>
      </w:r>
      <w:r w:rsidR="00C91E1F" w:rsidRPr="00B70AA8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B70AA8" w:rsidRPr="00B70AA8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B70AA8">
        <w:rPr>
          <w:rFonts w:ascii="Times New Roman" w:hAnsi="Times New Roman" w:cs="Times New Roman"/>
          <w:b/>
          <w:bCs/>
          <w:sz w:val="24"/>
          <w:szCs w:val="24"/>
        </w:rPr>
        <w:t xml:space="preserve"> 3:</w:t>
      </w:r>
      <w:r w:rsidRPr="00B70AA8">
        <w:rPr>
          <w:rFonts w:ascii="Times New Roman" w:hAnsi="Times New Roman" w:cs="Times New Roman"/>
          <w:sz w:val="24"/>
          <w:szCs w:val="24"/>
        </w:rPr>
        <w:t xml:space="preserve"> </w:t>
      </w:r>
      <w:r w:rsidR="00B70AA8" w:rsidRPr="00B70AA8">
        <w:rPr>
          <w:rFonts w:ascii="Times New Roman" w:hAnsi="Times New Roman" w:cs="Times New Roman"/>
          <w:iCs/>
          <w:sz w:val="24"/>
          <w:szCs w:val="24"/>
        </w:rPr>
        <w:t xml:space="preserve">Analysis of variance for the variables photosynthetic rate (A), transpiration (E), stomatal conductance (GS), internal carbon (Ci), instantaneous water-use efficiency (IWUE), and carboxylation-use efficiency (CUE) in soybean crops as a function of </w:t>
      </w:r>
      <w:r w:rsidR="002A41AF">
        <w:rPr>
          <w:rFonts w:ascii="Times New Roman" w:hAnsi="Times New Roman" w:cs="Times New Roman"/>
          <w:iCs/>
          <w:sz w:val="24"/>
          <w:szCs w:val="24"/>
        </w:rPr>
        <w:t>PGPR</w:t>
      </w:r>
      <w:r w:rsidR="00B70AA8" w:rsidRPr="00B70AA8">
        <w:rPr>
          <w:rFonts w:ascii="Times New Roman" w:hAnsi="Times New Roman" w:cs="Times New Roman"/>
          <w:iCs/>
          <w:sz w:val="24"/>
          <w:szCs w:val="24"/>
        </w:rPr>
        <w:t xml:space="preserve"> and foliar Mg application, in Selvíria, MS, Brazil, 2023/24 and 2024/25 growing seas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13"/>
        <w:gridCol w:w="1114"/>
        <w:gridCol w:w="1415"/>
        <w:gridCol w:w="1147"/>
        <w:gridCol w:w="1207"/>
        <w:gridCol w:w="1087"/>
        <w:gridCol w:w="927"/>
        <w:gridCol w:w="927"/>
        <w:gridCol w:w="1104"/>
        <w:gridCol w:w="1103"/>
        <w:gridCol w:w="927"/>
        <w:gridCol w:w="927"/>
      </w:tblGrid>
      <w:tr w:rsidR="00B146CB" w:rsidRPr="00B146CB" w14:paraId="1B731EE5" w14:textId="77777777" w:rsidTr="00F523B6">
        <w:trPr>
          <w:trHeight w:val="315"/>
        </w:trPr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BB9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E00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30E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1A7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       GS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6D799" w14:textId="07333EDB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    C</w:t>
            </w:r>
            <w:r w:rsidR="00B146CB" w:rsidRPr="00B14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C62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   EIUA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6BAA" w14:textId="7AA92933" w:rsidR="00C91E1F" w:rsidRPr="00C91E1F" w:rsidRDefault="00A905D6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UE</w:t>
            </w:r>
          </w:p>
        </w:tc>
      </w:tr>
      <w:tr w:rsidR="00B146CB" w:rsidRPr="00B146CB" w14:paraId="7AEF99D1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EB4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272C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µmol CO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 xml:space="preserve">2 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9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95B4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 H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 m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7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EEA9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 H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 m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96C4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µmol mol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AE09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 CO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 xml:space="preserve">2 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l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H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5E42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C91E1F" w:rsidRPr="00C91E1F" w14:paraId="7D098E5D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D05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9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D60D" w14:textId="5267BD9E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914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aying 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83E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B37F" w14:textId="77777777" w:rsidR="00C91E1F" w:rsidRPr="00C91E1F" w:rsidRDefault="00C91E1F" w:rsidP="00C91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D7A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46CB" w:rsidRPr="00B146CB" w14:paraId="4188B9EE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7E7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999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0C6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770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167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D12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9B8C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B4E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29F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6C2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280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2A1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134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</w:tr>
      <w:tr w:rsidR="00B146CB" w:rsidRPr="00B146CB" w14:paraId="65F9CADD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BF72" w14:textId="377D2971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</w:t>
            </w:r>
            <w:r w:rsidR="00C91E1F"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460B" w14:textId="5007BB6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CE5E" w14:textId="3862417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B2BC" w14:textId="78EE57F2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8DD2" w14:textId="1E72136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7B9E" w14:textId="5C8A117B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3D6E" w14:textId="62C5E8F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86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 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877D" w14:textId="1D80D6D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9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C124" w14:textId="45D3951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704C" w14:textId="7575C832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F4F0" w14:textId="608B4B1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998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406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a</w:t>
            </w:r>
          </w:p>
        </w:tc>
      </w:tr>
      <w:tr w:rsidR="00B146CB" w:rsidRPr="00B146CB" w14:paraId="29D0D500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6344" w14:textId="645C89B2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out</w:t>
            </w:r>
            <w:r w:rsidR="00C91E1F"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4FF86" w14:textId="09CA741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B66AA" w14:textId="76247CB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E36F6" w14:textId="4F7A4E0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F7438" w14:textId="6AF67C0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A525F" w14:textId="23A5B8E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6F20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4 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00FEC" w14:textId="487A5ED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FA39A" w14:textId="33FC6A8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4471B" w14:textId="19E25B3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88989" w14:textId="0C94F46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1257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7E24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b</w:t>
            </w:r>
          </w:p>
        </w:tc>
      </w:tr>
      <w:tr w:rsidR="00C91E1F" w:rsidRPr="00C91E1F" w14:paraId="5EF23591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299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9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F986" w14:textId="5201609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a</w:t>
            </w:r>
            <w:r w:rsidR="0085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on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I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57D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4B29" w14:textId="77777777" w:rsidR="00C91E1F" w:rsidRPr="00C91E1F" w:rsidRDefault="00C91E1F" w:rsidP="00C91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75A5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46CB" w:rsidRPr="00B146CB" w14:paraId="328C26C0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D3B8" w14:textId="7879C52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FDBC" w14:textId="31BA5F7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B823" w14:textId="17FFF1E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0250" w14:textId="31CB6D2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 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9626" w14:textId="7A910F7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 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F68A" w14:textId="6D0056F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9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 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D198" w14:textId="0F51D58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764F" w14:textId="61A89B4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5701E" w14:textId="2862F6F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0A50" w14:textId="3E5A37B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699E" w14:textId="13709DA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A1F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1A38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b</w:t>
            </w:r>
          </w:p>
        </w:tc>
      </w:tr>
      <w:tr w:rsidR="00B146CB" w:rsidRPr="00B146CB" w14:paraId="11C2F92E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5503" w14:textId="0658ED12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rrow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35F3" w14:textId="4188808B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674B" w14:textId="31F01E3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950B" w14:textId="1612072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1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96F3" w14:textId="117F9F7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 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947D" w14:textId="0858B6E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3955" w14:textId="7DE64B4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6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4083" w14:textId="274228F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E6DA" w14:textId="4C24281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01CD" w14:textId="54B0ECF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EFB0" w14:textId="434249B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011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942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a</w:t>
            </w:r>
          </w:p>
        </w:tc>
      </w:tr>
      <w:tr w:rsidR="00B146CB" w:rsidRPr="00B146CB" w14:paraId="5EAC073D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13ED" w14:textId="74DD4E19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e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F7079" w14:textId="1C504D40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A91B9" w14:textId="37A1AE10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52FCA" w14:textId="0F6BC51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 a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71A18" w14:textId="1DB97D6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 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0F005" w14:textId="3D8ABC20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6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 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4DFD5" w14:textId="1043C4F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BDD6D" w14:textId="786D902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8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A5991" w14:textId="22A9649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AE7A4" w14:textId="2803F53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561DB" w14:textId="2BFE4C6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8024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B161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a</w:t>
            </w:r>
          </w:p>
        </w:tc>
      </w:tr>
      <w:tr w:rsidR="00C91E1F" w:rsidRPr="00C91E1F" w14:paraId="0051C3D5" w14:textId="77777777" w:rsidTr="00B146CB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8B8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9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5246" w14:textId="25A9A8F2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</w:t>
            </w:r>
            <w:r w:rsidR="0085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s of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&gt;F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2E2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8F7F" w14:textId="77777777" w:rsidR="00C91E1F" w:rsidRPr="00C91E1F" w:rsidRDefault="00C91E1F" w:rsidP="00C91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C23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46CB" w:rsidRPr="00B146CB" w14:paraId="45B15728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66DE" w14:textId="40E89733" w:rsidR="00C91E1F" w:rsidRPr="00C91E1F" w:rsidRDefault="00914B25" w:rsidP="0091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914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ayin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3E19" w14:textId="1AC0F0D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1913" w14:textId="17CF0F6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DF7E" w14:textId="7ED7F8C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8CCB2" w14:textId="71F7D7F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C666" w14:textId="4A9300F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E2BD" w14:textId="571F904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5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B4286" w14:textId="33C7074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1506" w14:textId="4600379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7B3F" w14:textId="59C368D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E13A" w14:textId="277DF29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3088" w14:textId="720B5F2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1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BE0A" w14:textId="734991D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</w:tr>
      <w:tr w:rsidR="00B146CB" w:rsidRPr="00B146CB" w14:paraId="4E7F5122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64FC" w14:textId="0E29E66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</w:t>
            </w:r>
            <w:r w:rsidR="00914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t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EE04" w14:textId="2067228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DA75" w14:textId="6D17908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9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8D87" w14:textId="050B0AD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6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3168" w14:textId="2CBB798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3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59EB" w14:textId="330D171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5EDE" w14:textId="3C576DB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43F7" w14:textId="4E17BD9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21FD" w14:textId="294CFABB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B6C8" w14:textId="50485FC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089E" w14:textId="5889033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A03D" w14:textId="793E14A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3455" w14:textId="0AA7155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3*</w:t>
            </w:r>
          </w:p>
        </w:tc>
      </w:tr>
      <w:tr w:rsidR="00B146CB" w:rsidRPr="00B146CB" w14:paraId="71234C47" w14:textId="77777777" w:rsidTr="00F523B6">
        <w:trPr>
          <w:trHeight w:val="375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85E4C" w14:textId="7520147F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C91E1F"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×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62E07" w14:textId="254B1E4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1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080A9" w14:textId="108C964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*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49D20" w14:textId="4AD5D54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CA446" w14:textId="2118009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6EE7D" w14:textId="096D5FE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8222E" w14:textId="0EC12E6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4006B" w14:textId="19F67D8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*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1148A" w14:textId="27F240F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*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DBBC9" w14:textId="026724B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*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9FD11" w14:textId="4AC9E1E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E2FFF" w14:textId="5167DEB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4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413AB" w14:textId="3A47F09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ns</w:t>
            </w:r>
          </w:p>
        </w:tc>
      </w:tr>
      <w:tr w:rsidR="00B146CB" w:rsidRPr="00B146CB" w14:paraId="02405132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32BB" w14:textId="0B07B7A0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Me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225A" w14:textId="1285ACB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9843" w14:textId="592F6C3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F358" w14:textId="24BDB522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48DD" w14:textId="0BCBBF7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3495" w14:textId="413FAC0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9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9F9FE" w14:textId="1D63843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5226" w14:textId="2392A45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8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6394" w14:textId="608F447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148E" w14:textId="44DC73A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8C16" w14:textId="149E79C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159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2F7F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B146CB" w:rsidRPr="00B146CB" w14:paraId="116649B3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AC0D" w14:textId="4DF19241" w:rsidR="00C91E1F" w:rsidRPr="00C91E1F" w:rsidRDefault="00914B25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541B" w14:textId="712E341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5112" w14:textId="18A39F9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0165" w14:textId="218ED06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6214" w14:textId="3A2DBBE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3956" w14:textId="7480546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6832" w14:textId="3B94B35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0961" w14:textId="0836377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7F17" w14:textId="10B8435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7FAE" w14:textId="6873AB2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0662" w14:textId="32CD1CF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C514" w14:textId="37F34510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6430" w14:textId="36A8779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</w:tr>
      <w:tr w:rsidR="00C91E1F" w:rsidRPr="00B146CB" w14:paraId="2CEE0DFD" w14:textId="77777777" w:rsidTr="00F523B6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61DB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V(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EA61B" w14:textId="448B0F7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75597" w14:textId="2A69182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B5E64" w14:textId="7D669B1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108AD" w14:textId="5760A1A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6D9B2" w14:textId="306F533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A5D73" w14:textId="4393A9D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FF22D" w14:textId="63B167F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A6350" w14:textId="03A95B6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0F264" w14:textId="6D8F9BE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FC99C" w14:textId="25E2FA3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632FF" w14:textId="6C0203B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F4BDC" w14:textId="721C1E5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</w:tr>
    </w:tbl>
    <w:p w14:paraId="349FB2D5" w14:textId="77777777" w:rsidR="00F523B6" w:rsidRPr="00B146CB" w:rsidRDefault="00F523B6" w:rsidP="00F523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Cs/>
          <w:sz w:val="20"/>
          <w:szCs w:val="20"/>
        </w:rPr>
        <w:t>*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Significant at p ≤ 0.05; ns: not significant at p ≤ 0.05; Mg: magnesium; control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; furrow: </w:t>
      </w:r>
      <w:r w:rsidRPr="00F523B6">
        <w:rPr>
          <w:rFonts w:ascii="Times New Roman" w:hAnsi="Times New Roman" w:cs="Times New Roman"/>
          <w:i/>
          <w:sz w:val="20"/>
          <w:szCs w:val="20"/>
        </w:rPr>
        <w:t>Bradyrhizobium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F523B6">
        <w:rPr>
          <w:rFonts w:ascii="Times New Roman" w:hAnsi="Times New Roman" w:cs="Times New Roman"/>
          <w:i/>
          <w:sz w:val="20"/>
          <w:szCs w:val="20"/>
        </w:rPr>
        <w:t xml:space="preserve"> 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in the furrow; seed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 </w:t>
      </w:r>
      <w:r w:rsidRPr="00F523B6">
        <w:rPr>
          <w:rFonts w:ascii="Times New Roman" w:hAnsi="Times New Roman" w:cs="Times New Roman"/>
          <w:i/>
          <w:sz w:val="20"/>
          <w:szCs w:val="20"/>
        </w:rPr>
        <w:t>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to the seeds; Means followed by the same letter, within spraying (P) and inoculation (I), do not differ statistically at the 5% significance level</w:t>
      </w:r>
      <w:r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F523B6">
        <w:rPr>
          <w:rFonts w:ascii="Times New Roman" w:hAnsi="Times New Roman" w:cs="Times New Roman"/>
          <w:iCs/>
          <w:sz w:val="20"/>
          <w:szCs w:val="20"/>
        </w:rPr>
        <w:t>LSD: least significant difference; CV: coefficient of variation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56711407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468E8110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7AFCDD51" w14:textId="77777777" w:rsidR="00B146CB" w:rsidRPr="00B146CB" w:rsidRDefault="00B146CB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0F604ADE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2BD0FACF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483916C8" w14:textId="77777777" w:rsidR="00C91E1F" w:rsidRPr="00B146CB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18A56CEA" w14:textId="29F560E7" w:rsidR="00C91E1F" w:rsidRPr="00B70AA8" w:rsidRDefault="00B146CB" w:rsidP="00B70AA8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70A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M </w:t>
      </w:r>
      <w:r w:rsidR="00C91E1F" w:rsidRPr="00B70AA8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B70AA8" w:rsidRPr="00B70AA8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 w:rsidRPr="00B70AA8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B70AA8">
        <w:rPr>
          <w:rFonts w:ascii="Times New Roman" w:hAnsi="Times New Roman" w:cs="Times New Roman"/>
          <w:sz w:val="24"/>
          <w:szCs w:val="24"/>
        </w:rPr>
        <w:t xml:space="preserve"> </w:t>
      </w:r>
      <w:r w:rsidR="00B70AA8" w:rsidRPr="00B70AA8">
        <w:rPr>
          <w:rFonts w:ascii="Times New Roman" w:hAnsi="Times New Roman" w:cs="Times New Roman"/>
          <w:sz w:val="24"/>
          <w:szCs w:val="24"/>
          <w:shd w:val="clear" w:color="auto" w:fill="FFFFFF"/>
        </w:rPr>
        <w:t>Analysis of variance for the variables plant height (</w:t>
      </w:r>
      <w:r w:rsidR="00B70AA8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B70AA8" w:rsidRPr="00B70AA8">
        <w:rPr>
          <w:rFonts w:ascii="Times New Roman" w:hAnsi="Times New Roman" w:cs="Times New Roman"/>
          <w:sz w:val="24"/>
          <w:szCs w:val="24"/>
          <w:shd w:val="clear" w:color="auto" w:fill="FFFFFF"/>
        </w:rPr>
        <w:t>), first pod insertion height (</w:t>
      </w:r>
      <w:r w:rsidR="00B70AA8">
        <w:rPr>
          <w:rFonts w:ascii="Times New Roman" w:hAnsi="Times New Roman" w:cs="Times New Roman"/>
          <w:sz w:val="24"/>
          <w:szCs w:val="24"/>
          <w:shd w:val="clear" w:color="auto" w:fill="FFFFFF"/>
        </w:rPr>
        <w:t>HFI</w:t>
      </w:r>
      <w:r w:rsidR="00B70AA8" w:rsidRPr="00B70AA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plant population (Pop), number of pods per plant (NPP), number of grains per pod (NGP), 100-grain weight (M100), and grain yield (Prod) in soybean crops as a function of </w:t>
      </w:r>
      <w:r w:rsidR="002A41AF">
        <w:rPr>
          <w:rFonts w:ascii="Times New Roman" w:hAnsi="Times New Roman" w:cs="Times New Roman"/>
          <w:sz w:val="24"/>
          <w:szCs w:val="24"/>
          <w:shd w:val="clear" w:color="auto" w:fill="FFFFFF"/>
        </w:rPr>
        <w:t>PGPR</w:t>
      </w:r>
      <w:r w:rsidR="00B70AA8" w:rsidRPr="00B70AA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foliar Mg application, in Selvíria, MS, Brazil, 2023/24 and 2024/25 growing seasons.</w:t>
      </w:r>
    </w:p>
    <w:tbl>
      <w:tblPr>
        <w:tblW w:w="5049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927"/>
        <w:gridCol w:w="927"/>
        <w:gridCol w:w="927"/>
        <w:gridCol w:w="927"/>
        <w:gridCol w:w="933"/>
        <w:gridCol w:w="971"/>
        <w:gridCol w:w="927"/>
        <w:gridCol w:w="927"/>
        <w:gridCol w:w="927"/>
        <w:gridCol w:w="927"/>
        <w:gridCol w:w="927"/>
        <w:gridCol w:w="927"/>
        <w:gridCol w:w="927"/>
        <w:gridCol w:w="927"/>
      </w:tblGrid>
      <w:tr w:rsidR="00B146CB" w:rsidRPr="00B146CB" w14:paraId="60FE656F" w14:textId="77777777" w:rsidTr="00B70AA8">
        <w:trPr>
          <w:trHeight w:val="315"/>
        </w:trPr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793D" w14:textId="77777777" w:rsidR="00C91E1F" w:rsidRPr="00C91E1F" w:rsidRDefault="00C91E1F" w:rsidP="00C91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B135E" w14:textId="1C6EEF8A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E0E1" w14:textId="792DEF92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FI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E88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p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BC15" w14:textId="0C9F56FC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  <w:r w:rsidR="00B70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716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GP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8AE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100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92A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d</w:t>
            </w:r>
          </w:p>
        </w:tc>
      </w:tr>
      <w:tr w:rsidR="00F523B6" w:rsidRPr="00C91E1F" w14:paraId="421794F3" w14:textId="77777777" w:rsidTr="00B70AA8">
        <w:trPr>
          <w:trHeight w:val="36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349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C178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EDF3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55C80" w14:textId="4E5D06B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nt</w:t>
            </w:r>
            <w:r w:rsidR="0071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ha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-1 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 1000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A847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8037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A0EC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4B4C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g ha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</w:p>
        </w:tc>
      </w:tr>
      <w:tr w:rsidR="00C91E1F" w:rsidRPr="00C91E1F" w14:paraId="78D015D3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0EA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11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4D53" w14:textId="2E9E2DFD" w:rsidR="00C91E1F" w:rsidRPr="00C91E1F" w:rsidRDefault="007107F0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914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aying 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0EE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146CB" w:rsidRPr="00B146CB" w14:paraId="411C96E8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324A" w14:textId="77777777" w:rsidR="00C91E1F" w:rsidRPr="00C91E1F" w:rsidRDefault="00C91E1F" w:rsidP="00C91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3DC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405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B1F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E81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476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DE7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3C9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A10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905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50C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819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3B0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50F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/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C9E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/25</w:t>
            </w:r>
          </w:p>
        </w:tc>
      </w:tr>
      <w:tr w:rsidR="00B146CB" w:rsidRPr="00B146CB" w14:paraId="60B3C59B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2305" w14:textId="1C199091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</w:t>
            </w:r>
            <w:r w:rsidR="00C91E1F"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1709" w14:textId="55C7A0B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9228" w14:textId="5736A74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DE5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5F1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DB88" w14:textId="0DA30E4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,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A767" w14:textId="5E5C151E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00B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929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69FB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FD8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14C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776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4A5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92 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D3B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60 a</w:t>
            </w:r>
          </w:p>
        </w:tc>
      </w:tr>
      <w:tr w:rsidR="00B146CB" w:rsidRPr="00B146CB" w14:paraId="41B6606E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0B900" w14:textId="7F42AE00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out</w:t>
            </w:r>
            <w:r w:rsidR="00C91E1F"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63234" w14:textId="666EA4C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0E2CF" w14:textId="66BCB6B2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A0B0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5A74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EBD7D" w14:textId="436735E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,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8197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,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58E6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594C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A9F4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DCEC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2433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890A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25F8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0 b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8EBA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80 b</w:t>
            </w:r>
          </w:p>
        </w:tc>
      </w:tr>
      <w:tr w:rsidR="00C91E1F" w:rsidRPr="00C91E1F" w14:paraId="69C674AD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3D3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11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5E58" w14:textId="33308CB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a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on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170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146CB" w:rsidRPr="00B146CB" w14:paraId="426CA44E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FF97" w14:textId="3C1A3CB9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2F8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6 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28A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5 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997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4 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DA3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B51D" w14:textId="698B814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,9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15C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,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E05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1EC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9D5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66D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69A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D967" w14:textId="0FAEE65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302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9CE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28 b</w:t>
            </w:r>
          </w:p>
        </w:tc>
      </w:tr>
      <w:tr w:rsidR="00B146CB" w:rsidRPr="00B146CB" w14:paraId="29E51226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1748" w14:textId="51040838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rro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201E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0 b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694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5 b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27D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3 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A67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E546" w14:textId="27EC9BD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,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7C6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,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652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215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4CF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459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E7B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DE8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975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BF1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93 ab</w:t>
            </w:r>
          </w:p>
        </w:tc>
      </w:tr>
      <w:tr w:rsidR="00B146CB" w:rsidRPr="00B146CB" w14:paraId="51E3AF28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F1FA" w14:textId="4886F62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0EA2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4 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4787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7 ab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E6F4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0 b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0E9C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4C34B" w14:textId="3B23C01B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,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4EBD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,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8578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3516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7ABF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C4B9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CB02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9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FA3C3" w14:textId="43C76B00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A3B85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A225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90 a</w:t>
            </w:r>
          </w:p>
        </w:tc>
      </w:tr>
      <w:tr w:rsidR="00C91E1F" w:rsidRPr="00C91E1F" w14:paraId="3C85BD0C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65A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111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7703" w14:textId="12D25611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s of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&gt;F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8DC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146CB" w:rsidRPr="00B146CB" w14:paraId="2B1337DB" w14:textId="77777777" w:rsidTr="00B70AA8">
        <w:trPr>
          <w:trHeight w:val="37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4036" w14:textId="3A76469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lveriz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431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4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A8E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0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B6C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8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0E5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6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166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3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A3F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40A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46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E47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01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BAB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B50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5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B06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6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1CC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5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F5B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A8E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4*</w:t>
            </w:r>
          </w:p>
        </w:tc>
      </w:tr>
      <w:tr w:rsidR="00B146CB" w:rsidRPr="00B146CB" w14:paraId="6549B488" w14:textId="77777777" w:rsidTr="00B70AA8">
        <w:trPr>
          <w:trHeight w:val="37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A966" w14:textId="1A4EB70D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ocula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</w:t>
            </w:r>
            <w:r w:rsidR="00B7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638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0C9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8B3B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D8B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5DB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6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2E6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52B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2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627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7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177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05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44E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C6C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8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D79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0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F1F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4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D9E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*</w:t>
            </w:r>
          </w:p>
        </w:tc>
      </w:tr>
      <w:tr w:rsidR="00B146CB" w:rsidRPr="00B146CB" w14:paraId="034B093E" w14:textId="77777777" w:rsidTr="00B70AA8">
        <w:trPr>
          <w:trHeight w:val="375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FAD08" w14:textId="76D7A75F" w:rsidR="00C91E1F" w:rsidRPr="00C91E1F" w:rsidRDefault="007107F0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C91E1F"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×I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DEDC4" w14:textId="346C6093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7343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4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B352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4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27608" w14:textId="1DEE4EC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6BD1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5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1E1D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8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0F87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4*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A1DB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8*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2DFC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6*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0B20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*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9DE3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1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E44C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2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2A3D4" w14:textId="4F71399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39B5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9</w:t>
            </w: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ns</w:t>
            </w:r>
          </w:p>
        </w:tc>
      </w:tr>
      <w:tr w:rsidR="00B146CB" w:rsidRPr="00B146CB" w14:paraId="2EF91D01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2F37" w14:textId="6838196C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Mea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4AD0" w14:textId="3DB3C3D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0BD1" w14:textId="71474BDF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2D3E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4E9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7B29" w14:textId="658D915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,6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884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,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97A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FE8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EC20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8FB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055C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F93A" w14:textId="37069164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E25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F266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70</w:t>
            </w:r>
          </w:p>
        </w:tc>
      </w:tr>
      <w:tr w:rsidR="00B146CB" w:rsidRPr="00B146CB" w14:paraId="24FB9E1C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A830F" w14:textId="3642C10B" w:rsidR="00C91E1F" w:rsidRPr="00C91E1F" w:rsidRDefault="00B70AA8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AC2B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BFA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D8F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420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7B8F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,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F598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,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7720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D53A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DA4D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,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99B5" w14:textId="0329DC5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978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3FA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B2F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2,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7E07C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,2</w:t>
            </w:r>
          </w:p>
        </w:tc>
      </w:tr>
      <w:tr w:rsidR="00B146CB" w:rsidRPr="00B146CB" w14:paraId="1CAA2034" w14:textId="77777777" w:rsidTr="00B70AA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D6053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V(%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54D49" w14:textId="3CC1C8F6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8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2AA0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1DDCE" w14:textId="70B9AB52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70D11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D07DD" w14:textId="5A509748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,2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3761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60ACD" w14:textId="4D6440E5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92807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15EF2" w14:textId="1A1A6F3B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451E9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,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75C57" w14:textId="77F6A80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5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E69D2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E6C90" w14:textId="1204710A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</w:t>
            </w:r>
            <w:r w:rsidRPr="00B1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7B0E4" w14:textId="77777777" w:rsidR="00C91E1F" w:rsidRPr="00C91E1F" w:rsidRDefault="00C91E1F" w:rsidP="00C91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7</w:t>
            </w:r>
          </w:p>
        </w:tc>
      </w:tr>
    </w:tbl>
    <w:p w14:paraId="6D9C6925" w14:textId="77777777" w:rsidR="00F523B6" w:rsidRPr="00B146CB" w:rsidRDefault="00F523B6" w:rsidP="00F523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Cs/>
          <w:sz w:val="20"/>
          <w:szCs w:val="20"/>
        </w:rPr>
        <w:t>*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Significant at p ≤ 0.05; ns: not significant at p ≤ 0.05; Mg: magnesium; control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; furrow: </w:t>
      </w:r>
      <w:r w:rsidRPr="00F523B6">
        <w:rPr>
          <w:rFonts w:ascii="Times New Roman" w:hAnsi="Times New Roman" w:cs="Times New Roman"/>
          <w:i/>
          <w:sz w:val="20"/>
          <w:szCs w:val="20"/>
        </w:rPr>
        <w:t>Bradyrhizobium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F523B6">
        <w:rPr>
          <w:rFonts w:ascii="Times New Roman" w:hAnsi="Times New Roman" w:cs="Times New Roman"/>
          <w:i/>
          <w:sz w:val="20"/>
          <w:szCs w:val="20"/>
        </w:rPr>
        <w:t xml:space="preserve"> 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in the furrow; seed: </w:t>
      </w:r>
      <w:r w:rsidRPr="00F523B6">
        <w:rPr>
          <w:rFonts w:ascii="Times New Roman" w:hAnsi="Times New Roman" w:cs="Times New Roman"/>
          <w:i/>
          <w:sz w:val="20"/>
          <w:szCs w:val="20"/>
        </w:rPr>
        <w:t>B. japonic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+ combination of </w:t>
      </w:r>
      <w:r w:rsidRPr="00F523B6">
        <w:rPr>
          <w:rFonts w:ascii="Times New Roman" w:hAnsi="Times New Roman" w:cs="Times New Roman"/>
          <w:i/>
          <w:sz w:val="20"/>
          <w:szCs w:val="20"/>
        </w:rPr>
        <w:t>B. subtilis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nd </w:t>
      </w:r>
      <w:r w:rsidRPr="00F523B6">
        <w:rPr>
          <w:rFonts w:ascii="Times New Roman" w:hAnsi="Times New Roman" w:cs="Times New Roman"/>
          <w:i/>
          <w:sz w:val="20"/>
          <w:szCs w:val="20"/>
        </w:rPr>
        <w:t>P. megaterium</w:t>
      </w:r>
      <w:r w:rsidRPr="00F523B6">
        <w:rPr>
          <w:rFonts w:ascii="Times New Roman" w:hAnsi="Times New Roman" w:cs="Times New Roman"/>
          <w:iCs/>
          <w:sz w:val="20"/>
          <w:szCs w:val="20"/>
        </w:rPr>
        <w:t xml:space="preserve"> applied to the seeds; Means followed by the same letter, within spraying (P) and inoculation (I), do not differ statistically at the 5% significance level</w:t>
      </w:r>
      <w:r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F523B6">
        <w:rPr>
          <w:rFonts w:ascii="Times New Roman" w:hAnsi="Times New Roman" w:cs="Times New Roman"/>
          <w:iCs/>
          <w:sz w:val="20"/>
          <w:szCs w:val="20"/>
        </w:rPr>
        <w:t>LSD: least significant difference; CV: coefficient of variation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13685F48" w14:textId="77777777" w:rsidR="00C91E1F" w:rsidRPr="00CF16C1" w:rsidRDefault="00C91E1F" w:rsidP="00CF16C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sectPr w:rsidR="00C91E1F" w:rsidRPr="00CF16C1" w:rsidSect="00CF16C1">
      <w:pgSz w:w="16838" w:h="11906" w:orient="landscape" w:code="9"/>
      <w:pgMar w:top="1281" w:right="1140" w:bottom="1179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C1"/>
    <w:rsid w:val="001454BE"/>
    <w:rsid w:val="002A41AF"/>
    <w:rsid w:val="00431B5B"/>
    <w:rsid w:val="004F2D71"/>
    <w:rsid w:val="00593CD0"/>
    <w:rsid w:val="005F7B15"/>
    <w:rsid w:val="007107F0"/>
    <w:rsid w:val="00853F8E"/>
    <w:rsid w:val="00862594"/>
    <w:rsid w:val="008F523E"/>
    <w:rsid w:val="00914B25"/>
    <w:rsid w:val="00A75B12"/>
    <w:rsid w:val="00A7627A"/>
    <w:rsid w:val="00A905D6"/>
    <w:rsid w:val="00B1359C"/>
    <w:rsid w:val="00B146CB"/>
    <w:rsid w:val="00B311EC"/>
    <w:rsid w:val="00B70AA8"/>
    <w:rsid w:val="00C91E1F"/>
    <w:rsid w:val="00CF16C1"/>
    <w:rsid w:val="00CF3CCC"/>
    <w:rsid w:val="00D42D8C"/>
    <w:rsid w:val="00F5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4D394"/>
  <w15:chartTrackingRefBased/>
  <w15:docId w15:val="{3EC190EB-768C-41F0-AAF1-F387F7CB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F1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F1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F16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F1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F16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F16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F16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F16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F16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F16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F16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F16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F16C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F16C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F16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F16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F16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F16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F16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F1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F16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F1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F16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F16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F16C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F16C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F16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F16C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F16C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523B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6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1196</Words>
  <Characters>6462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Junior</dc:creator>
  <cp:keywords/>
  <dc:description/>
  <cp:lastModifiedBy>Nelson Junior</cp:lastModifiedBy>
  <cp:revision>12</cp:revision>
  <dcterms:created xsi:type="dcterms:W3CDTF">2025-08-05T21:50:00Z</dcterms:created>
  <dcterms:modified xsi:type="dcterms:W3CDTF">2025-08-15T19:09:00Z</dcterms:modified>
</cp:coreProperties>
</file>